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036E" w14:textId="4BEA1F45" w:rsidR="005865CB" w:rsidRPr="005A7D87" w:rsidRDefault="0011255C" w:rsidP="008C65BF">
      <w:pPr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5A7D87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845B4" w:rsidRPr="005A7D87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F76DB" w:rsidRPr="005A7D87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A7D8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D2FD5" w:rsidRPr="005A7D8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168D0" w:rsidRPr="005A7D87">
        <w:rPr>
          <w:rFonts w:ascii="Times New Roman" w:hAnsi="Times New Roman" w:cs="Times New Roman"/>
          <w:b/>
          <w:bCs/>
          <w:color w:val="000000" w:themeColor="text1"/>
        </w:rPr>
        <w:t>TERT promoter mutation analysis using digital PCR</w:t>
      </w:r>
    </w:p>
    <w:tbl>
      <w:tblPr>
        <w:tblpPr w:leftFromText="142" w:rightFromText="142" w:vertAnchor="text" w:horzAnchor="margin" w:tblpY="320"/>
        <w:tblW w:w="4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3"/>
        <w:gridCol w:w="1211"/>
        <w:gridCol w:w="1211"/>
        <w:gridCol w:w="1010"/>
      </w:tblGrid>
      <w:tr w:rsidR="00B10753" w:rsidRPr="005A7D87" w14:paraId="70FFA04A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2BDE6" w14:textId="77777777" w:rsidR="00B10753" w:rsidRPr="005A7D87" w:rsidRDefault="00B10753" w:rsidP="004C41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hAnsi="Times New Roman" w:cs="Times New Roman"/>
                <w:color w:val="000000" w:themeColor="text1"/>
              </w:rPr>
              <w:t>ase</w:t>
            </w:r>
          </w:p>
        </w:tc>
        <w:tc>
          <w:tcPr>
            <w:tcW w:w="1211" w:type="dxa"/>
            <w:vAlign w:val="center"/>
          </w:tcPr>
          <w:p w14:paraId="1DFD21C7" w14:textId="21026E4D" w:rsidR="00B10753" w:rsidRPr="005A7D87" w:rsidRDefault="00351E1E" w:rsidP="00351E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 xml:space="preserve">Successful </w:t>
            </w:r>
            <w:r w:rsidR="00B10753" w:rsidRPr="005A7D87">
              <w:rPr>
                <w:rFonts w:ascii="Times New Roman" w:hAnsi="Times New Roman" w:cs="Times New Roman"/>
                <w:color w:val="000000" w:themeColor="text1"/>
              </w:rPr>
              <w:t xml:space="preserve">CSF </w:t>
            </w:r>
            <w:r w:rsidR="00B10753" w:rsidRPr="005A7D8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="00B10753" w:rsidRPr="005A7D87">
              <w:rPr>
                <w:rFonts w:ascii="Times New Roman" w:hAnsi="Times New Roman" w:cs="Times New Roman"/>
                <w:color w:val="000000" w:themeColor="text1"/>
              </w:rPr>
              <w:t>LPA</w:t>
            </w:r>
          </w:p>
        </w:tc>
        <w:tc>
          <w:tcPr>
            <w:tcW w:w="1211" w:type="dxa"/>
            <w:vAlign w:val="center"/>
          </w:tcPr>
          <w:p w14:paraId="23E2D11C" w14:textId="77FF7374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5A7D87">
              <w:rPr>
                <w:rFonts w:ascii="Times New Roman" w:hAnsi="Times New Roman" w:cs="Times New Roman"/>
                <w:color w:val="000000" w:themeColor="text1"/>
              </w:rPr>
              <w:t>ERT sequence</w:t>
            </w:r>
          </w:p>
        </w:tc>
        <w:tc>
          <w:tcPr>
            <w:tcW w:w="1010" w:type="dxa"/>
            <w:vAlign w:val="center"/>
          </w:tcPr>
          <w:p w14:paraId="4F7CDA11" w14:textId="29AECBCA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/>
                <w:color w:val="000000"/>
              </w:rPr>
              <w:t>Digital PCR</w:t>
            </w:r>
          </w:p>
        </w:tc>
      </w:tr>
      <w:tr w:rsidR="00B10753" w:rsidRPr="005A7D87" w14:paraId="14D44387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87F5C" w14:textId="66515B8E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211" w:type="dxa"/>
            <w:vAlign w:val="center"/>
          </w:tcPr>
          <w:p w14:paraId="5805F3C0" w14:textId="6FBE6D29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3C8AA764" w14:textId="130593DB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2E447F4C" w14:textId="5507F9C8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25E09527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F5F5F" w14:textId="2E065A8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211" w:type="dxa"/>
            <w:vAlign w:val="center"/>
          </w:tcPr>
          <w:p w14:paraId="77C91FAD" w14:textId="3471CB43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6A6A845E" w14:textId="7764F99E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13650795" w14:textId="582982D1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71E4F6EF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6D196" w14:textId="4B8C6C95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211" w:type="dxa"/>
            <w:vAlign w:val="center"/>
          </w:tcPr>
          <w:p w14:paraId="67784820" w14:textId="0C8F93E6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6D6327DA" w14:textId="79D124A8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0FFCD786" w14:textId="4275CBD1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N/A</w:t>
            </w:r>
          </w:p>
        </w:tc>
      </w:tr>
      <w:tr w:rsidR="00B10753" w:rsidRPr="005A7D87" w14:paraId="1F04A76C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2250F" w14:textId="3C18DAE1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211" w:type="dxa"/>
            <w:vAlign w:val="center"/>
          </w:tcPr>
          <w:p w14:paraId="547DFECB" w14:textId="7B2987C3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39B4A291" w14:textId="0C73E0A6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61CD60BA" w14:textId="14A3E3F2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5DEC1E6C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7AAA3" w14:textId="6E6C8670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211" w:type="dxa"/>
            <w:vAlign w:val="center"/>
          </w:tcPr>
          <w:p w14:paraId="465A6AD5" w14:textId="034A404D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2579DEDF" w14:textId="00A49E52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4F67D891" w14:textId="2D5DD45E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29BCB3A8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7F6B7" w14:textId="03A8F484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11" w:type="dxa"/>
            <w:vAlign w:val="center"/>
          </w:tcPr>
          <w:p w14:paraId="339983B0" w14:textId="52917235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37A0B062" w14:textId="15C14C51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50T</w:t>
            </w:r>
          </w:p>
        </w:tc>
        <w:tc>
          <w:tcPr>
            <w:tcW w:w="1010" w:type="dxa"/>
          </w:tcPr>
          <w:p w14:paraId="2A9B7AA4" w14:textId="704DCCC0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50T</w:t>
            </w:r>
          </w:p>
        </w:tc>
      </w:tr>
      <w:tr w:rsidR="00B10753" w:rsidRPr="005A7D87" w14:paraId="3EAC8D1F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4F1D9" w14:textId="73B4D8F5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5A7D8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11" w:type="dxa"/>
            <w:vAlign w:val="center"/>
          </w:tcPr>
          <w:p w14:paraId="5E19F6C1" w14:textId="30D749DA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3AFEE60D" w14:textId="235DBC9F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5FCC60DB" w14:textId="61B85684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7F7B8074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EB6C0" w14:textId="77DBF6DE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5A7D8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1" w:type="dxa"/>
            <w:vAlign w:val="center"/>
          </w:tcPr>
          <w:p w14:paraId="42F280F1" w14:textId="4E38FE92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55A5D172" w14:textId="251C1F89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50T</w:t>
            </w:r>
          </w:p>
        </w:tc>
        <w:tc>
          <w:tcPr>
            <w:tcW w:w="1010" w:type="dxa"/>
          </w:tcPr>
          <w:p w14:paraId="5560D941" w14:textId="61DC88BC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50T</w:t>
            </w:r>
          </w:p>
        </w:tc>
      </w:tr>
      <w:tr w:rsidR="00B10753" w:rsidRPr="005A7D87" w14:paraId="5D418ED0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BED48" w14:textId="647670C2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5A7D8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1" w:type="dxa"/>
            <w:vAlign w:val="center"/>
          </w:tcPr>
          <w:p w14:paraId="5B561367" w14:textId="7B8B00BA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1211" w:type="dxa"/>
            <w:vAlign w:val="center"/>
          </w:tcPr>
          <w:p w14:paraId="3ECAC8D6" w14:textId="6C4983E7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  <w:tc>
          <w:tcPr>
            <w:tcW w:w="1010" w:type="dxa"/>
          </w:tcPr>
          <w:p w14:paraId="04877FE1" w14:textId="14DE5788" w:rsidR="00B10753" w:rsidRPr="005A7D87" w:rsidRDefault="00B10753" w:rsidP="004C411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C</w:t>
            </w: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228T</w:t>
            </w:r>
          </w:p>
        </w:tc>
      </w:tr>
      <w:tr w:rsidR="00B10753" w:rsidRPr="005A7D87" w14:paraId="2F6D6A4A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533A4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4</w:t>
            </w:r>
          </w:p>
        </w:tc>
        <w:tc>
          <w:tcPr>
            <w:tcW w:w="1211" w:type="dxa"/>
            <w:vAlign w:val="center"/>
          </w:tcPr>
          <w:p w14:paraId="1719E24A" w14:textId="17680619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3C610532" w14:textId="10333235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1010" w:type="dxa"/>
            <w:vAlign w:val="center"/>
          </w:tcPr>
          <w:p w14:paraId="711129E6" w14:textId="15880FC1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/>
              </w:rPr>
              <w:t>C228T</w:t>
            </w:r>
          </w:p>
        </w:tc>
      </w:tr>
      <w:tr w:rsidR="00B10753" w:rsidRPr="005A7D87" w14:paraId="14BA37AB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369CF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5</w:t>
            </w:r>
          </w:p>
        </w:tc>
        <w:tc>
          <w:tcPr>
            <w:tcW w:w="1211" w:type="dxa"/>
            <w:vAlign w:val="center"/>
          </w:tcPr>
          <w:p w14:paraId="5906E229" w14:textId="0CBEA3EF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3559B23B" w14:textId="570AEBDA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1010" w:type="dxa"/>
            <w:vAlign w:val="center"/>
          </w:tcPr>
          <w:p w14:paraId="4D17482A" w14:textId="3DD7F038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/>
              </w:rPr>
              <w:t>C228T</w:t>
            </w:r>
          </w:p>
        </w:tc>
      </w:tr>
      <w:tr w:rsidR="00B10753" w:rsidRPr="005A7D87" w14:paraId="2861674C" w14:textId="77777777" w:rsidTr="00B10753">
        <w:trPr>
          <w:trHeight w:val="73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66AC5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7</w:t>
            </w:r>
          </w:p>
        </w:tc>
        <w:tc>
          <w:tcPr>
            <w:tcW w:w="1211" w:type="dxa"/>
            <w:vAlign w:val="center"/>
          </w:tcPr>
          <w:p w14:paraId="5D6EE5AC" w14:textId="08A3B9CE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3349D93A" w14:textId="781F222C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1010" w:type="dxa"/>
            <w:vAlign w:val="center"/>
          </w:tcPr>
          <w:p w14:paraId="331F6382" w14:textId="1FF89E6E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/>
              </w:rPr>
              <w:t>C228T</w:t>
            </w:r>
          </w:p>
        </w:tc>
      </w:tr>
      <w:tr w:rsidR="00B10753" w:rsidRPr="005A7D87" w14:paraId="15E8242D" w14:textId="77777777" w:rsidTr="00B10753">
        <w:trPr>
          <w:trHeight w:val="12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49D49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9</w:t>
            </w:r>
          </w:p>
        </w:tc>
        <w:tc>
          <w:tcPr>
            <w:tcW w:w="1211" w:type="dxa"/>
            <w:vAlign w:val="center"/>
          </w:tcPr>
          <w:p w14:paraId="4C9F10D2" w14:textId="0C1BCD3C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6ECA029D" w14:textId="026DE2B6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  <w:tc>
          <w:tcPr>
            <w:tcW w:w="1010" w:type="dxa"/>
          </w:tcPr>
          <w:p w14:paraId="56D3225E" w14:textId="068D66A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</w:tr>
      <w:tr w:rsidR="00B10753" w:rsidRPr="005A7D87" w14:paraId="357D859F" w14:textId="77777777" w:rsidTr="00B10753">
        <w:trPr>
          <w:trHeight w:val="34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09AE2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1211" w:type="dxa"/>
            <w:vAlign w:val="center"/>
          </w:tcPr>
          <w:p w14:paraId="166CF045" w14:textId="219D2F85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5B07DF25" w14:textId="0D5524AE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  <w:tc>
          <w:tcPr>
            <w:tcW w:w="1010" w:type="dxa"/>
          </w:tcPr>
          <w:p w14:paraId="5808644F" w14:textId="3293DDB0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50T</w:t>
            </w:r>
          </w:p>
        </w:tc>
      </w:tr>
      <w:tr w:rsidR="00B10753" w:rsidRPr="005A7D87" w14:paraId="09ED59BF" w14:textId="77777777" w:rsidTr="00B10753">
        <w:trPr>
          <w:trHeight w:val="74"/>
        </w:trPr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BEF2B" w14:textId="77777777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hAnsi="Times New Roman" w:cs="Times New Roman"/>
                <w:color w:val="000000" w:themeColor="text1"/>
              </w:rPr>
              <w:t>E13</w:t>
            </w:r>
          </w:p>
        </w:tc>
        <w:tc>
          <w:tcPr>
            <w:tcW w:w="1211" w:type="dxa"/>
            <w:vAlign w:val="center"/>
          </w:tcPr>
          <w:p w14:paraId="77475192" w14:textId="2634C80D" w:rsidR="00B10753" w:rsidRPr="005A7D87" w:rsidRDefault="00B10753" w:rsidP="00B107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11" w:type="dxa"/>
            <w:vAlign w:val="center"/>
          </w:tcPr>
          <w:p w14:paraId="1D1E4557" w14:textId="6C4A3E5C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>C228T</w:t>
            </w:r>
          </w:p>
        </w:tc>
        <w:tc>
          <w:tcPr>
            <w:tcW w:w="1010" w:type="dxa"/>
          </w:tcPr>
          <w:p w14:paraId="2D56D9C6" w14:textId="61114C8A" w:rsidR="00B10753" w:rsidRPr="005A7D87" w:rsidRDefault="00B10753" w:rsidP="004C41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7D87">
              <w:rPr>
                <w:rFonts w:ascii="Times New Roman" w:eastAsia="Yu Gothic" w:hAnsi="Times New Roman" w:cs="Times New Roman"/>
                <w:color w:val="000000" w:themeColor="text1"/>
              </w:rPr>
              <w:t xml:space="preserve"> WT *</w:t>
            </w:r>
          </w:p>
        </w:tc>
      </w:tr>
    </w:tbl>
    <w:p w14:paraId="52174258" w14:textId="63125109" w:rsidR="00016470" w:rsidRPr="005A7D87" w:rsidRDefault="00016470">
      <w:pPr>
        <w:rPr>
          <w:rFonts w:ascii="Times New Roman" w:hAnsi="Times New Roman" w:cs="Times New Roman"/>
          <w:color w:val="000000" w:themeColor="text1"/>
        </w:rPr>
      </w:pPr>
    </w:p>
    <w:p w14:paraId="50BBC0B4" w14:textId="77777777" w:rsidR="00181ABF" w:rsidRPr="005A7D87" w:rsidRDefault="00181ABF">
      <w:pPr>
        <w:rPr>
          <w:rFonts w:ascii="Times New Roman" w:hAnsi="Times New Roman" w:cs="Times New Roman"/>
          <w:color w:val="000000" w:themeColor="text1"/>
        </w:rPr>
      </w:pPr>
    </w:p>
    <w:p w14:paraId="41B4FA99" w14:textId="6DA3B211" w:rsidR="00016470" w:rsidRPr="005A7D87" w:rsidRDefault="00016470">
      <w:pPr>
        <w:rPr>
          <w:rFonts w:ascii="Times New Roman" w:hAnsi="Times New Roman" w:cs="Times New Roman"/>
          <w:color w:val="000000" w:themeColor="text1"/>
        </w:rPr>
      </w:pPr>
    </w:p>
    <w:p w14:paraId="3BF33747" w14:textId="7C9C776E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199EB298" w14:textId="78363FF7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5440E343" w14:textId="585B56FB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4324CCA0" w14:textId="089C7675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056A6826" w14:textId="5E2A2496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11CA83D5" w14:textId="21304717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5424067C" w14:textId="0519A7AE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44426F84" w14:textId="43BCE25C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4044C13B" w14:textId="28B5DE29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641889AF" w14:textId="2305064A" w:rsidR="003168D0" w:rsidRPr="005A7D87" w:rsidRDefault="003168D0">
      <w:pPr>
        <w:rPr>
          <w:rFonts w:ascii="Times New Roman" w:hAnsi="Times New Roman" w:cs="Times New Roman"/>
          <w:color w:val="000000" w:themeColor="text1"/>
        </w:rPr>
      </w:pPr>
    </w:p>
    <w:p w14:paraId="12CF1835" w14:textId="59130ADF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4A950545" w14:textId="51F8165C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357EAFA6" w14:textId="5DB610BE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2CAD35BF" w14:textId="0BF3A95F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1DB551D8" w14:textId="45276025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12A04BF4" w14:textId="2A8E8152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3803EAAD" w14:textId="094EB80E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2BF7B652" w14:textId="41E577B5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1B2E2576" w14:textId="27125D22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068BB37A" w14:textId="241F09C7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55C6CD64" w14:textId="3EEDFFC2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4B799635" w14:textId="77777777" w:rsidR="00F664AC" w:rsidRPr="005A7D87" w:rsidRDefault="00F664AC">
      <w:pPr>
        <w:rPr>
          <w:rFonts w:ascii="Times New Roman" w:hAnsi="Times New Roman" w:cs="Times New Roman"/>
          <w:color w:val="000000" w:themeColor="text1"/>
        </w:rPr>
      </w:pPr>
    </w:p>
    <w:p w14:paraId="6B7848F0" w14:textId="252ADF25" w:rsidR="003357E9" w:rsidRPr="005A7D87" w:rsidRDefault="00F664AC">
      <w:pPr>
        <w:rPr>
          <w:rFonts w:ascii="Times New Roman" w:hAnsi="Times New Roman" w:cs="Times New Roman"/>
          <w:color w:val="000000" w:themeColor="text1"/>
        </w:rPr>
      </w:pPr>
      <w:r w:rsidRPr="005A7D87">
        <w:rPr>
          <w:rFonts w:ascii="Times New Roman" w:hAnsi="Times New Roman" w:cs="Times New Roman"/>
          <w:color w:val="000000" w:themeColor="text1"/>
        </w:rPr>
        <w:t>N/A: not available</w:t>
      </w:r>
      <w:r w:rsidR="0066618E" w:rsidRPr="005A7D87">
        <w:rPr>
          <w:rFonts w:ascii="Times New Roman" w:hAnsi="Times New Roman" w:cs="Times New Roman"/>
          <w:color w:val="000000" w:themeColor="text1"/>
        </w:rPr>
        <w:t>, WT: wild type</w:t>
      </w:r>
    </w:p>
    <w:p w14:paraId="7F1298C9" w14:textId="658A638B" w:rsidR="00404FFE" w:rsidRDefault="00404FFE">
      <w:pPr>
        <w:rPr>
          <w:rFonts w:ascii="Times New Roman" w:hAnsi="Times New Roman" w:cs="Times New Roman"/>
          <w:color w:val="000000" w:themeColor="text1"/>
        </w:rPr>
      </w:pPr>
      <w:r w:rsidRPr="005A7D87">
        <w:rPr>
          <w:rFonts w:ascii="Times New Roman" w:hAnsi="Times New Roman" w:cs="Times New Roman"/>
          <w:color w:val="000000" w:themeColor="text1"/>
        </w:rPr>
        <w:t>Asterisks shows false negative.</w:t>
      </w:r>
    </w:p>
    <w:p w14:paraId="0B7E954D" w14:textId="77777777" w:rsidR="00404FFE" w:rsidRPr="0026471F" w:rsidRDefault="00404FFE">
      <w:pPr>
        <w:rPr>
          <w:rFonts w:ascii="Times New Roman" w:hAnsi="Times New Roman" w:cs="Times New Roman"/>
          <w:color w:val="000000" w:themeColor="text1"/>
        </w:rPr>
      </w:pPr>
    </w:p>
    <w:sectPr w:rsidR="00404FFE" w:rsidRPr="0026471F" w:rsidSect="00F664AC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79A74" w14:textId="77777777" w:rsidR="00033462" w:rsidRDefault="00033462" w:rsidP="00AE1574">
      <w:r>
        <w:separator/>
      </w:r>
    </w:p>
  </w:endnote>
  <w:endnote w:type="continuationSeparator" w:id="0">
    <w:p w14:paraId="197CE80B" w14:textId="77777777" w:rsidR="00033462" w:rsidRDefault="00033462" w:rsidP="00AE1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6DBC9" w14:textId="77777777" w:rsidR="00033462" w:rsidRDefault="00033462" w:rsidP="00AE1574">
      <w:r>
        <w:separator/>
      </w:r>
    </w:p>
  </w:footnote>
  <w:footnote w:type="continuationSeparator" w:id="0">
    <w:p w14:paraId="25BE7129" w14:textId="77777777" w:rsidR="00033462" w:rsidRDefault="00033462" w:rsidP="00AE1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77C"/>
    <w:rsid w:val="00000F4C"/>
    <w:rsid w:val="0001063C"/>
    <w:rsid w:val="00016470"/>
    <w:rsid w:val="00033462"/>
    <w:rsid w:val="0003673B"/>
    <w:rsid w:val="00043D7C"/>
    <w:rsid w:val="00064CD6"/>
    <w:rsid w:val="00094142"/>
    <w:rsid w:val="00094F61"/>
    <w:rsid w:val="000967A4"/>
    <w:rsid w:val="000A1EBD"/>
    <w:rsid w:val="000A5C4A"/>
    <w:rsid w:val="000B23E8"/>
    <w:rsid w:val="000C42D9"/>
    <w:rsid w:val="000D2FD5"/>
    <w:rsid w:val="000E406F"/>
    <w:rsid w:val="000F37C7"/>
    <w:rsid w:val="000F682C"/>
    <w:rsid w:val="0011255C"/>
    <w:rsid w:val="001172C8"/>
    <w:rsid w:val="00181ABF"/>
    <w:rsid w:val="00181DBF"/>
    <w:rsid w:val="001A4A72"/>
    <w:rsid w:val="001B76EC"/>
    <w:rsid w:val="001F5FBA"/>
    <w:rsid w:val="00213DB6"/>
    <w:rsid w:val="0024212D"/>
    <w:rsid w:val="002547B3"/>
    <w:rsid w:val="0026471F"/>
    <w:rsid w:val="00272D54"/>
    <w:rsid w:val="002B0333"/>
    <w:rsid w:val="002D1D4B"/>
    <w:rsid w:val="002F594B"/>
    <w:rsid w:val="003168D0"/>
    <w:rsid w:val="003357E9"/>
    <w:rsid w:val="00351E1E"/>
    <w:rsid w:val="003634D2"/>
    <w:rsid w:val="00366BA7"/>
    <w:rsid w:val="0037414F"/>
    <w:rsid w:val="003E0A0F"/>
    <w:rsid w:val="003F656E"/>
    <w:rsid w:val="003F6C0A"/>
    <w:rsid w:val="00404FFE"/>
    <w:rsid w:val="00432235"/>
    <w:rsid w:val="0044130B"/>
    <w:rsid w:val="004471A6"/>
    <w:rsid w:val="004508BA"/>
    <w:rsid w:val="00452029"/>
    <w:rsid w:val="004845B4"/>
    <w:rsid w:val="00484AB9"/>
    <w:rsid w:val="004A4061"/>
    <w:rsid w:val="004C4113"/>
    <w:rsid w:val="004E25D7"/>
    <w:rsid w:val="00500759"/>
    <w:rsid w:val="00505E81"/>
    <w:rsid w:val="00506721"/>
    <w:rsid w:val="00530E1E"/>
    <w:rsid w:val="00547141"/>
    <w:rsid w:val="005865CB"/>
    <w:rsid w:val="00590EF9"/>
    <w:rsid w:val="005A044B"/>
    <w:rsid w:val="005A7D87"/>
    <w:rsid w:val="005C7E91"/>
    <w:rsid w:val="00605F57"/>
    <w:rsid w:val="006176A3"/>
    <w:rsid w:val="0066618E"/>
    <w:rsid w:val="006A536E"/>
    <w:rsid w:val="006D4ED1"/>
    <w:rsid w:val="006F426C"/>
    <w:rsid w:val="006F76DB"/>
    <w:rsid w:val="007029AD"/>
    <w:rsid w:val="00725E35"/>
    <w:rsid w:val="00730AFA"/>
    <w:rsid w:val="0075377C"/>
    <w:rsid w:val="007607D6"/>
    <w:rsid w:val="00760F60"/>
    <w:rsid w:val="00764523"/>
    <w:rsid w:val="007A4E2F"/>
    <w:rsid w:val="007D26F1"/>
    <w:rsid w:val="00802269"/>
    <w:rsid w:val="00826EA1"/>
    <w:rsid w:val="00871A5C"/>
    <w:rsid w:val="0089369D"/>
    <w:rsid w:val="00893EDB"/>
    <w:rsid w:val="008C65BF"/>
    <w:rsid w:val="008D394D"/>
    <w:rsid w:val="008F5D14"/>
    <w:rsid w:val="008F6496"/>
    <w:rsid w:val="00916734"/>
    <w:rsid w:val="00935A7D"/>
    <w:rsid w:val="00937027"/>
    <w:rsid w:val="00987B2B"/>
    <w:rsid w:val="00990BC2"/>
    <w:rsid w:val="0099337B"/>
    <w:rsid w:val="009A3092"/>
    <w:rsid w:val="009D593A"/>
    <w:rsid w:val="009E2570"/>
    <w:rsid w:val="00A134DB"/>
    <w:rsid w:val="00A21D78"/>
    <w:rsid w:val="00A5309F"/>
    <w:rsid w:val="00A9409A"/>
    <w:rsid w:val="00AA2B07"/>
    <w:rsid w:val="00AE1574"/>
    <w:rsid w:val="00AF3233"/>
    <w:rsid w:val="00AF69AF"/>
    <w:rsid w:val="00B05F7D"/>
    <w:rsid w:val="00B07212"/>
    <w:rsid w:val="00B07CD2"/>
    <w:rsid w:val="00B10753"/>
    <w:rsid w:val="00B32D76"/>
    <w:rsid w:val="00B44E3E"/>
    <w:rsid w:val="00B66AE3"/>
    <w:rsid w:val="00B84F99"/>
    <w:rsid w:val="00BA4E56"/>
    <w:rsid w:val="00BA6533"/>
    <w:rsid w:val="00BB207F"/>
    <w:rsid w:val="00BC3FFD"/>
    <w:rsid w:val="00BD4ADB"/>
    <w:rsid w:val="00BE0562"/>
    <w:rsid w:val="00BF1258"/>
    <w:rsid w:val="00BF75DC"/>
    <w:rsid w:val="00C228AF"/>
    <w:rsid w:val="00C55E7D"/>
    <w:rsid w:val="00C612F8"/>
    <w:rsid w:val="00C65640"/>
    <w:rsid w:val="00C84E8F"/>
    <w:rsid w:val="00CC7330"/>
    <w:rsid w:val="00CD3372"/>
    <w:rsid w:val="00D01485"/>
    <w:rsid w:val="00D13072"/>
    <w:rsid w:val="00D21C5B"/>
    <w:rsid w:val="00D27D8B"/>
    <w:rsid w:val="00D43DF8"/>
    <w:rsid w:val="00D441B7"/>
    <w:rsid w:val="00D47021"/>
    <w:rsid w:val="00D62174"/>
    <w:rsid w:val="00D64DF5"/>
    <w:rsid w:val="00DA2D85"/>
    <w:rsid w:val="00DA3C3A"/>
    <w:rsid w:val="00DC07A0"/>
    <w:rsid w:val="00DE66E1"/>
    <w:rsid w:val="00E30E68"/>
    <w:rsid w:val="00E52869"/>
    <w:rsid w:val="00E61934"/>
    <w:rsid w:val="00E80847"/>
    <w:rsid w:val="00E82A59"/>
    <w:rsid w:val="00E916D5"/>
    <w:rsid w:val="00EB21C9"/>
    <w:rsid w:val="00EB36A5"/>
    <w:rsid w:val="00EC6099"/>
    <w:rsid w:val="00ED02FD"/>
    <w:rsid w:val="00EE0344"/>
    <w:rsid w:val="00F072E0"/>
    <w:rsid w:val="00F15756"/>
    <w:rsid w:val="00F212D6"/>
    <w:rsid w:val="00F21FAB"/>
    <w:rsid w:val="00F251BF"/>
    <w:rsid w:val="00F431BB"/>
    <w:rsid w:val="00F45D0F"/>
    <w:rsid w:val="00F524CA"/>
    <w:rsid w:val="00F641B5"/>
    <w:rsid w:val="00F664AC"/>
    <w:rsid w:val="00F70841"/>
    <w:rsid w:val="00F741F9"/>
    <w:rsid w:val="00F81E00"/>
    <w:rsid w:val="00F85D97"/>
    <w:rsid w:val="00FB1851"/>
    <w:rsid w:val="00FC1343"/>
    <w:rsid w:val="00FC1A24"/>
    <w:rsid w:val="00FE683D"/>
    <w:rsid w:val="00FF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358D5A"/>
  <w15:docId w15:val="{9B6E9577-3FEF-2C49-928C-7D3EBDC4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61934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character" w:styleId="a3">
    <w:name w:val="annotation reference"/>
    <w:basedOn w:val="a0"/>
    <w:uiPriority w:val="99"/>
    <w:semiHidden/>
    <w:unhideWhenUsed/>
    <w:rsid w:val="00E5286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5286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5286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286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52869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E52869"/>
  </w:style>
  <w:style w:type="paragraph" w:styleId="a9">
    <w:name w:val="header"/>
    <w:basedOn w:val="a"/>
    <w:link w:val="aa"/>
    <w:uiPriority w:val="99"/>
    <w:unhideWhenUsed/>
    <w:rsid w:val="00AE157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E1574"/>
  </w:style>
  <w:style w:type="paragraph" w:styleId="ab">
    <w:name w:val="footer"/>
    <w:basedOn w:val="a"/>
    <w:link w:val="ac"/>
    <w:uiPriority w:val="99"/>
    <w:unhideWhenUsed/>
    <w:rsid w:val="00AE157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E1574"/>
  </w:style>
  <w:style w:type="paragraph" w:styleId="ad">
    <w:name w:val="Balloon Text"/>
    <w:basedOn w:val="a"/>
    <w:link w:val="ae"/>
    <w:uiPriority w:val="99"/>
    <w:semiHidden/>
    <w:unhideWhenUsed/>
    <w:rsid w:val="008C65BF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C65BF"/>
    <w:rPr>
      <w:rFonts w:ascii="Times New Roman" w:hAnsi="Times New Roman" w:cs="Times New Roman"/>
      <w:sz w:val="18"/>
      <w:szCs w:val="18"/>
    </w:rPr>
  </w:style>
  <w:style w:type="paragraph" w:styleId="af">
    <w:name w:val="Document Map"/>
    <w:basedOn w:val="a"/>
    <w:link w:val="af0"/>
    <w:uiPriority w:val="99"/>
    <w:semiHidden/>
    <w:unhideWhenUsed/>
    <w:rsid w:val="008C65BF"/>
    <w:rPr>
      <w:rFonts w:ascii="Times New Roman" w:hAnsi="Times New Roman" w:cs="Times New Roman"/>
      <w:sz w:val="24"/>
      <w:szCs w:val="24"/>
    </w:rPr>
  </w:style>
  <w:style w:type="character" w:customStyle="1" w:styleId="af0">
    <w:name w:val="見出しマップ (文字)"/>
    <w:basedOn w:val="a0"/>
    <w:link w:val="af"/>
    <w:uiPriority w:val="99"/>
    <w:semiHidden/>
    <w:rsid w:val="008C65B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D02A1E-E361-4116-872E-96F2C5727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46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suji ryosuke</dc:creator>
  <cp:keywords/>
  <dc:description/>
  <cp:lastModifiedBy>otsuji ryosuke</cp:lastModifiedBy>
  <cp:revision>2</cp:revision>
  <cp:lastPrinted>2022-09-06T02:43:00Z</cp:lastPrinted>
  <dcterms:created xsi:type="dcterms:W3CDTF">2022-11-04T06:33:00Z</dcterms:created>
  <dcterms:modified xsi:type="dcterms:W3CDTF">2022-11-0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-oncology</vt:lpwstr>
  </property>
  <property fmtid="{D5CDD505-2E9C-101B-9397-08002B2CF9AE}" pid="17" name="Mendeley Recent Style Name 7_1">
    <vt:lpwstr>Neuro-Oncology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